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AA5CE" w14:textId="34EE557D" w:rsidR="00B27F62" w:rsidRPr="00753EAE" w:rsidRDefault="0084212A" w:rsidP="00B27F62">
      <w:pPr>
        <w:rPr>
          <w:b/>
          <w:bCs/>
        </w:rPr>
      </w:pPr>
      <w:r w:rsidRPr="00753EAE">
        <w:rPr>
          <w:b/>
          <w:bCs/>
        </w:rPr>
        <w:t>Supplementary Table</w:t>
      </w:r>
      <w:r w:rsidR="00B27F62" w:rsidRPr="00753EAE">
        <w:rPr>
          <w:b/>
          <w:bCs/>
        </w:rPr>
        <w:t xml:space="preserve"> </w:t>
      </w:r>
      <w:r w:rsidRPr="00753EAE">
        <w:rPr>
          <w:b/>
          <w:bCs/>
        </w:rPr>
        <w:t>5</w:t>
      </w:r>
      <w:r w:rsidR="00B27F62" w:rsidRPr="00753EAE">
        <w:rPr>
          <w:b/>
          <w:bCs/>
        </w:rPr>
        <w:t xml:space="preserve">. </w:t>
      </w:r>
      <w:r w:rsidR="00173768" w:rsidRPr="00753EAE">
        <w:rPr>
          <w:b/>
          <w:bCs/>
        </w:rPr>
        <w:t xml:space="preserve">Longitudinal associations between DunedinPACE and cardiovascular health-related risk factors and their composite score in a unified analysis of three cohorts, with and without </w:t>
      </w:r>
      <w:r w:rsidR="00AA550B" w:rsidRPr="00753EAE">
        <w:rPr>
          <w:b/>
          <w:bCs/>
        </w:rPr>
        <w:t xml:space="preserve">cohort and </w:t>
      </w:r>
      <w:proofErr w:type="spellStart"/>
      <w:r w:rsidR="00753EAE">
        <w:rPr>
          <w:b/>
          <w:bCs/>
        </w:rPr>
        <w:t>B</w:t>
      </w:r>
      <w:r w:rsidR="00173768" w:rsidRPr="00753EAE">
        <w:rPr>
          <w:b/>
          <w:bCs/>
        </w:rPr>
        <w:t>ead</w:t>
      </w:r>
      <w:r w:rsidR="00753EAE">
        <w:rPr>
          <w:b/>
          <w:bCs/>
        </w:rPr>
        <w:t>C</w:t>
      </w:r>
      <w:r w:rsidR="00173768" w:rsidRPr="00753EAE">
        <w:rPr>
          <w:b/>
          <w:bCs/>
        </w:rPr>
        <w:t>hip</w:t>
      </w:r>
      <w:proofErr w:type="spellEnd"/>
      <w:r w:rsidR="00173768" w:rsidRPr="00753EAE">
        <w:rPr>
          <w:b/>
          <w:bCs/>
        </w:rPr>
        <w:t xml:space="preserve"> adjustment</w:t>
      </w:r>
    </w:p>
    <w:tbl>
      <w:tblPr>
        <w:tblStyle w:val="TableGrid"/>
        <w:tblW w:w="14252" w:type="dxa"/>
        <w:tblInd w:w="-545" w:type="dxa"/>
        <w:tblLook w:val="04A0" w:firstRow="1" w:lastRow="0" w:firstColumn="1" w:lastColumn="0" w:noHBand="0" w:noVBand="1"/>
      </w:tblPr>
      <w:tblGrid>
        <w:gridCol w:w="1797"/>
        <w:gridCol w:w="1988"/>
        <w:gridCol w:w="1116"/>
        <w:gridCol w:w="942"/>
        <w:gridCol w:w="1944"/>
        <w:gridCol w:w="1215"/>
        <w:gridCol w:w="829"/>
        <w:gridCol w:w="2054"/>
        <w:gridCol w:w="1217"/>
        <w:gridCol w:w="1150"/>
      </w:tblGrid>
      <w:tr w:rsidR="005028BE" w14:paraId="682D31B1" w14:textId="411E634B" w:rsidTr="008128DD">
        <w:tc>
          <w:tcPr>
            <w:tcW w:w="17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671116" w14:textId="61AC42A2" w:rsidR="005028BE" w:rsidRPr="00987A93" w:rsidRDefault="005028BE" w:rsidP="0007220E">
            <w:pPr>
              <w:rPr>
                <w:b/>
                <w:bCs/>
              </w:rPr>
            </w:pPr>
            <w:r w:rsidRPr="00987A93">
              <w:rPr>
                <w:b/>
                <w:bCs/>
              </w:rPr>
              <w:t>Variable</w:t>
            </w:r>
          </w:p>
        </w:tc>
        <w:tc>
          <w:tcPr>
            <w:tcW w:w="404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066825" w14:textId="5A333667" w:rsidR="005028BE" w:rsidRPr="00987A93" w:rsidRDefault="005028BE" w:rsidP="008128DD">
            <w:pPr>
              <w:jc w:val="right"/>
              <w:rPr>
                <w:b/>
                <w:bCs/>
              </w:rPr>
            </w:pPr>
            <w:r w:rsidRPr="00987A93">
              <w:rPr>
                <w:b/>
                <w:bCs/>
              </w:rPr>
              <w:t xml:space="preserve">Before adjusting for </w:t>
            </w:r>
            <w:proofErr w:type="spellStart"/>
            <w:r>
              <w:rPr>
                <w:b/>
                <w:bCs/>
              </w:rPr>
              <w:t>B</w:t>
            </w:r>
            <w:r w:rsidRPr="00987A93">
              <w:rPr>
                <w:b/>
                <w:bCs/>
              </w:rPr>
              <w:t>ead</w:t>
            </w:r>
            <w:r>
              <w:rPr>
                <w:b/>
                <w:bCs/>
              </w:rPr>
              <w:t>C</w:t>
            </w:r>
            <w:r w:rsidRPr="00987A93">
              <w:rPr>
                <w:b/>
                <w:bCs/>
              </w:rPr>
              <w:t>hip</w:t>
            </w:r>
            <w:proofErr w:type="spellEnd"/>
            <w:r w:rsidRPr="00987A93">
              <w:rPr>
                <w:b/>
                <w:bCs/>
              </w:rPr>
              <w:t xml:space="preserve"> and cohort</w:t>
            </w:r>
          </w:p>
        </w:tc>
        <w:tc>
          <w:tcPr>
            <w:tcW w:w="398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D064DC" w14:textId="325B8DCA" w:rsidR="005028BE" w:rsidRPr="00987A93" w:rsidRDefault="005028BE" w:rsidP="008128DD">
            <w:pPr>
              <w:jc w:val="right"/>
              <w:rPr>
                <w:b/>
                <w:bCs/>
              </w:rPr>
            </w:pPr>
            <w:r w:rsidRPr="00987A93">
              <w:rPr>
                <w:b/>
                <w:bCs/>
              </w:rPr>
              <w:t xml:space="preserve">Adjusted for </w:t>
            </w:r>
            <w:proofErr w:type="spellStart"/>
            <w:r w:rsidRPr="00987A93">
              <w:rPr>
                <w:b/>
                <w:bCs/>
              </w:rPr>
              <w:t>BeadChip</w:t>
            </w:r>
            <w:proofErr w:type="spellEnd"/>
          </w:p>
        </w:tc>
        <w:tc>
          <w:tcPr>
            <w:tcW w:w="442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D41CFF" w14:textId="694012F1" w:rsidR="005028BE" w:rsidRPr="00987A93" w:rsidRDefault="005028BE" w:rsidP="008128DD">
            <w:pPr>
              <w:jc w:val="right"/>
              <w:rPr>
                <w:b/>
                <w:bCs/>
              </w:rPr>
            </w:pPr>
            <w:r w:rsidRPr="00987A93">
              <w:rPr>
                <w:b/>
                <w:bCs/>
              </w:rPr>
              <w:t xml:space="preserve">Adjusted for both </w:t>
            </w:r>
            <w:proofErr w:type="spellStart"/>
            <w:r w:rsidRPr="00987A93">
              <w:rPr>
                <w:b/>
                <w:bCs/>
              </w:rPr>
              <w:t>BeadChip</w:t>
            </w:r>
            <w:proofErr w:type="spellEnd"/>
            <w:r w:rsidRPr="00987A93">
              <w:rPr>
                <w:b/>
                <w:bCs/>
              </w:rPr>
              <w:t xml:space="preserve"> and cohort</w:t>
            </w:r>
          </w:p>
        </w:tc>
      </w:tr>
      <w:tr w:rsidR="008128DD" w14:paraId="0AA98C1B" w14:textId="756939ED" w:rsidTr="008128DD">
        <w:tc>
          <w:tcPr>
            <w:tcW w:w="17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558DD" w14:textId="77777777" w:rsidR="005028BE" w:rsidRDefault="005028BE" w:rsidP="00B27F62"/>
        </w:tc>
        <w:tc>
          <w:tcPr>
            <w:tcW w:w="19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16EC8CA" w14:textId="77777777" w:rsidR="005028BE" w:rsidRPr="001C3EBA" w:rsidRDefault="005028BE" w:rsidP="008128DD">
            <w:pPr>
              <w:jc w:val="right"/>
              <w:rPr>
                <w:b/>
                <w:bCs/>
              </w:rPr>
            </w:pPr>
            <w:r w:rsidRPr="001C3EBA">
              <w:rPr>
                <w:b/>
                <w:bCs/>
              </w:rPr>
              <w:t>Beta (95% CI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219B132" w14:textId="77777777" w:rsidR="005028BE" w:rsidRPr="001C3EBA" w:rsidRDefault="005028BE" w:rsidP="008128DD">
            <w:pPr>
              <w:jc w:val="right"/>
              <w:rPr>
                <w:b/>
                <w:bCs/>
              </w:rPr>
            </w:pPr>
            <w:r w:rsidRPr="001C3EBA">
              <w:rPr>
                <w:b/>
                <w:bCs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A39FF49" w14:textId="79BB00A8" w:rsidR="005028BE" w:rsidRPr="001C3EBA" w:rsidRDefault="005028BE" w:rsidP="008128D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EAF8D67" w14:textId="2AD64C4D" w:rsidR="005028BE" w:rsidRPr="001C3EBA" w:rsidRDefault="005028BE" w:rsidP="008128DD">
            <w:pPr>
              <w:jc w:val="right"/>
              <w:rPr>
                <w:b/>
                <w:bCs/>
              </w:rPr>
            </w:pPr>
            <w:r w:rsidRPr="001C3EBA">
              <w:rPr>
                <w:b/>
                <w:bCs/>
              </w:rPr>
              <w:t>Beta (95% CI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FD071C6" w14:textId="77777777" w:rsidR="005028BE" w:rsidRPr="001C3EBA" w:rsidRDefault="005028BE" w:rsidP="008128DD">
            <w:pPr>
              <w:jc w:val="right"/>
              <w:rPr>
                <w:b/>
                <w:bCs/>
              </w:rPr>
            </w:pPr>
            <w:r w:rsidRPr="001C3EBA">
              <w:rPr>
                <w:b/>
                <w:bCs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B042DFD" w14:textId="161514CF" w:rsidR="005028BE" w:rsidRPr="001C3EBA" w:rsidRDefault="005028BE" w:rsidP="008128D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1388554" w14:textId="04BA52B9" w:rsidR="005028BE" w:rsidRPr="001C3EBA" w:rsidRDefault="005028BE" w:rsidP="008128DD">
            <w:pPr>
              <w:jc w:val="right"/>
              <w:rPr>
                <w:b/>
                <w:bCs/>
              </w:rPr>
            </w:pPr>
            <w:r w:rsidRPr="001C3EBA">
              <w:rPr>
                <w:b/>
                <w:bCs/>
              </w:rPr>
              <w:t>Beta (95% CI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05FCEC5" w14:textId="1EDAB534" w:rsidR="005028BE" w:rsidRPr="001C3EBA" w:rsidRDefault="005028BE" w:rsidP="008128DD">
            <w:pPr>
              <w:jc w:val="right"/>
              <w:rPr>
                <w:b/>
                <w:bCs/>
              </w:rPr>
            </w:pPr>
            <w:r w:rsidRPr="001C3EBA">
              <w:rPr>
                <w:b/>
                <w:bCs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0E02A63" w14:textId="67AC0B35" w:rsidR="005028BE" w:rsidRPr="001C3EBA" w:rsidRDefault="008128DD" w:rsidP="008128D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 w:rsidR="008128DD" w14:paraId="36152087" w14:textId="12C70A62" w:rsidTr="008128DD"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09A3F4" w14:textId="472381FF" w:rsidR="005028BE" w:rsidRPr="00B27F62" w:rsidRDefault="005028BE" w:rsidP="0007220E">
            <w:pPr>
              <w:rPr>
                <w:b/>
                <w:bCs/>
              </w:rPr>
            </w:pPr>
            <w:r>
              <w:rPr>
                <w:b/>
                <w:bCs/>
              </w:rPr>
              <w:t>Smoking Status</w:t>
            </w: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DE3938B" w14:textId="77777777" w:rsidR="005028BE" w:rsidRDefault="005028BE" w:rsidP="008128DD">
            <w:pPr>
              <w:jc w:val="right"/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EA01569" w14:textId="77777777" w:rsidR="005028BE" w:rsidRDefault="005028BE" w:rsidP="008128DD">
            <w:pPr>
              <w:jc w:val="right"/>
            </w:pP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77E1208" w14:textId="77777777" w:rsidR="005028BE" w:rsidRDefault="005028BE" w:rsidP="008128DD">
            <w:pPr>
              <w:jc w:val="right"/>
            </w:pPr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E6235C9" w14:textId="1E038124" w:rsidR="005028BE" w:rsidRDefault="005028BE" w:rsidP="008128DD">
            <w:pPr>
              <w:jc w:val="right"/>
            </w:pP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8B6354A" w14:textId="77777777" w:rsidR="005028BE" w:rsidRDefault="005028BE" w:rsidP="008128DD">
            <w:pPr>
              <w:jc w:val="right"/>
            </w:pP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82BB41C" w14:textId="77777777" w:rsidR="005028BE" w:rsidRDefault="005028BE" w:rsidP="008128DD">
            <w:pPr>
              <w:jc w:val="right"/>
            </w:pP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27267B" w14:textId="6A65383F" w:rsidR="005028BE" w:rsidRDefault="005028BE" w:rsidP="008128DD">
            <w:pPr>
              <w:jc w:val="right"/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5FC2B48" w14:textId="77777777" w:rsidR="005028BE" w:rsidRDefault="005028BE" w:rsidP="008128DD">
            <w:pPr>
              <w:jc w:val="right"/>
            </w:pP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8E61316" w14:textId="77777777" w:rsidR="005028BE" w:rsidRDefault="005028BE" w:rsidP="008128DD">
            <w:pPr>
              <w:jc w:val="right"/>
            </w:pPr>
          </w:p>
        </w:tc>
      </w:tr>
      <w:tr w:rsidR="008128DD" w14:paraId="6533C447" w14:textId="2D7729C1" w:rsidTr="008128DD">
        <w:trPr>
          <w:trHeight w:val="81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9D46A47" w14:textId="77777777" w:rsidR="005028BE" w:rsidRPr="0008474F" w:rsidRDefault="005028BE" w:rsidP="0007220E">
            <w:r w:rsidRPr="0008474F">
              <w:t xml:space="preserve">Never-smoker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1F68" w14:textId="77777777" w:rsidR="005028BE" w:rsidRDefault="005028BE" w:rsidP="008128DD">
            <w:pPr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84B0" w14:textId="77777777" w:rsidR="005028BE" w:rsidRDefault="005028BE" w:rsidP="008128DD">
            <w:pPr>
              <w:jc w:val="right"/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B5DD1" w14:textId="77777777" w:rsidR="005028BE" w:rsidRDefault="005028BE" w:rsidP="008128DD">
            <w:pPr>
              <w:jc w:val="right"/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A3EB5" w14:textId="0A86691E" w:rsidR="005028BE" w:rsidRDefault="005028BE" w:rsidP="008128DD">
            <w:pPr>
              <w:jc w:val="right"/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49FCF" w14:textId="77777777" w:rsidR="005028BE" w:rsidRDefault="005028BE" w:rsidP="008128DD">
            <w:pPr>
              <w:jc w:val="right"/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998C" w14:textId="77777777" w:rsidR="005028BE" w:rsidRDefault="005028BE" w:rsidP="008128DD">
            <w:pPr>
              <w:jc w:val="right"/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83D10" w14:textId="4FA96D3D" w:rsidR="005028BE" w:rsidRDefault="005028BE" w:rsidP="008128DD">
            <w:pPr>
              <w:jc w:val="right"/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B4548" w14:textId="77777777" w:rsidR="005028BE" w:rsidRDefault="005028BE" w:rsidP="008128DD">
            <w:pPr>
              <w:jc w:val="right"/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9A735" w14:textId="77777777" w:rsidR="005028BE" w:rsidRDefault="005028BE" w:rsidP="008128DD">
            <w:pPr>
              <w:jc w:val="right"/>
            </w:pPr>
          </w:p>
        </w:tc>
      </w:tr>
      <w:tr w:rsidR="008128DD" w14:paraId="34294016" w14:textId="6EE06AC7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D2930C2" w14:textId="77777777" w:rsidR="008128DD" w:rsidRDefault="008128DD" w:rsidP="008128DD">
            <w:r>
              <w:t>Ex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06277" w14:textId="11A9228F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8 (0.15 - 0.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E167F" w14:textId="209F7236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.72E-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599D9" w14:textId="1FC2D8F5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C081" w14:textId="54CB046D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8 (0.15 - 0.2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01CF" w14:textId="667BE75A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.82E-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02C28" w14:textId="07D32CA6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F9EE6" w14:textId="2A9F6847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 (0.12 - 0.1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FADCD" w14:textId="2C8F1A07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17E-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D3BEC" w14:textId="77A1A92A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17</w:t>
            </w:r>
          </w:p>
        </w:tc>
      </w:tr>
      <w:tr w:rsidR="008128DD" w14:paraId="55C04A7A" w14:textId="23A0884E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BD868D1" w14:textId="77777777" w:rsidR="008128DD" w:rsidRDefault="008128DD" w:rsidP="008128DD">
            <w:r>
              <w:t xml:space="preserve">Current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A22BF" w14:textId="1FED462E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3 (0.39 - 0.4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C6F0" w14:textId="6CAA0DE7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9E-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69DCF" w14:textId="751FE146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BEF4" w14:textId="399BE1EA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2 (0.38 - 0.4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6158" w14:textId="58863F25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8E-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303E" w14:textId="4B64877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5E6F" w14:textId="2A5AD57F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9 (0.35 - 0.4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6AF93" w14:textId="06E24466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9E-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9DB52" w14:textId="0FE3A72C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17</w:t>
            </w:r>
          </w:p>
        </w:tc>
      </w:tr>
      <w:tr w:rsidR="008128DD" w14:paraId="2512D691" w14:textId="097FC178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8FE3D0C" w14:textId="1EA556B1" w:rsidR="008128DD" w:rsidRPr="00B27F62" w:rsidRDefault="008128DD" w:rsidP="008128DD">
            <w:r w:rsidRPr="00B27F62">
              <w:t xml:space="preserve">Pack-year of smoking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8AF94" w14:textId="52E443CA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9 (0.37 - 0.4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49FC6" w14:textId="1A097361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E+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51DE8" w14:textId="247C900B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550E" w14:textId="4650D2D5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1 (0.40 - 0.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5EA1B" w14:textId="7322071B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E+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4C7F" w14:textId="6AADABAE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8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61E80" w14:textId="69F0A2D2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1 (0.39 - 0.4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D072" w14:textId="4CDC9413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E+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DC28F" w14:textId="2B9100A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81</w:t>
            </w:r>
          </w:p>
        </w:tc>
      </w:tr>
      <w:tr w:rsidR="008128DD" w14:paraId="4909254C" w14:textId="478D90A3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2D5AD24" w14:textId="110AA337" w:rsidR="008128DD" w:rsidRDefault="008128DD" w:rsidP="008128DD">
            <w:r>
              <w:rPr>
                <w:b/>
                <w:bCs/>
              </w:rPr>
              <w:t>History of P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039D" w14:textId="77777777" w:rsidR="008128DD" w:rsidRDefault="008128DD" w:rsidP="008128DD">
            <w:pPr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6716" w14:textId="77777777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EA69" w14:textId="77777777" w:rsidR="008128DD" w:rsidRDefault="008128DD" w:rsidP="008128DD">
            <w:pPr>
              <w:jc w:val="right"/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BB04" w14:textId="30490FAB" w:rsidR="008128DD" w:rsidRDefault="008128DD" w:rsidP="008128DD">
            <w:pPr>
              <w:jc w:val="right"/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6464" w14:textId="77777777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408C" w14:textId="77777777" w:rsidR="008128DD" w:rsidRDefault="008128DD" w:rsidP="008128DD">
            <w:pPr>
              <w:jc w:val="right"/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5DA65" w14:textId="46BA87CB" w:rsidR="008128DD" w:rsidRDefault="008128DD" w:rsidP="008128DD">
            <w:pPr>
              <w:jc w:val="right"/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387F" w14:textId="77777777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88E5" w14:textId="77777777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</w:tr>
      <w:tr w:rsidR="008128DD" w14:paraId="1538FFEF" w14:textId="1F7A7E34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F5C84BE" w14:textId="09C071DA" w:rsidR="008128DD" w:rsidRDefault="008128DD" w:rsidP="008128DD">
            <w:r>
              <w:t>Poo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4942" w14:textId="7BA125FA" w:rsidR="008128DD" w:rsidRDefault="008128DD" w:rsidP="008128DD">
            <w:pPr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059D2" w14:textId="39DA0290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27BE" w14:textId="77777777" w:rsidR="008128DD" w:rsidRDefault="008128DD" w:rsidP="008128DD">
            <w:pPr>
              <w:jc w:val="right"/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95E4" w14:textId="382FAF70" w:rsidR="008128DD" w:rsidRDefault="008128DD" w:rsidP="008128DD">
            <w:pPr>
              <w:jc w:val="right"/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4C68" w14:textId="13F28062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0C0C" w14:textId="7777777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05A1A" w14:textId="5AD137D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78A0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84F88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128DD" w14:paraId="3B26D272" w14:textId="261FE88D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0EB88C5" w14:textId="36DC5BA3" w:rsidR="008128DD" w:rsidRDefault="008128DD" w:rsidP="008128DD">
            <w:r>
              <w:t xml:space="preserve">Medium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ACE13" w14:textId="30F6220C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9 (-0.11 - -0.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086F2" w14:textId="6D84ED77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.69E-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22FD" w14:textId="1B5845DB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B5CD" w14:textId="3B836583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0 (-0.12 - -0.0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C42AD" w14:textId="24174958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21E-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6A31" w14:textId="23A02F0B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32DE6" w14:textId="77D2F322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9 (-0.12 - -0.0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9C9B" w14:textId="684E0AD8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.55E-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4263" w14:textId="74D2CCF3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37</w:t>
            </w:r>
          </w:p>
        </w:tc>
      </w:tr>
      <w:tr w:rsidR="008128DD" w14:paraId="2F17629F" w14:textId="16E4AFA7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E03CF26" w14:textId="3EB452D5" w:rsidR="008128DD" w:rsidRDefault="008128DD" w:rsidP="008128DD">
            <w:r>
              <w:t>Hig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BF17" w14:textId="1F96D688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4 (-0.17 - -0.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5D0D7" w14:textId="78B0F33F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.40E-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88705" w14:textId="6DC0E73A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1C22D9">
              <w:rPr>
                <w:rFonts w:ascii="Aptos Narrow" w:hAnsi="Aptos Narrow"/>
                <w:color w:val="000000"/>
                <w:sz w:val="22"/>
                <w:szCs w:val="22"/>
              </w:rPr>
              <w:t>14,9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988C5" w14:textId="5D7D19ED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5 (-0.17 - -0.1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0BE0A" w14:textId="47970349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77E-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505CA" w14:textId="53398400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1C22D9">
              <w:rPr>
                <w:rFonts w:ascii="Aptos Narrow" w:hAnsi="Aptos Narrow"/>
                <w:color w:val="000000"/>
                <w:sz w:val="22"/>
                <w:szCs w:val="22"/>
              </w:rPr>
              <w:t>14,9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8D243" w14:textId="40E4C9F8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5 (-0.17 - -0.1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4243" w14:textId="2E3AE3CC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4E-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34B6B" w14:textId="560D6EA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1C22D9">
              <w:rPr>
                <w:rFonts w:ascii="Aptos Narrow" w:hAnsi="Aptos Narrow"/>
                <w:color w:val="000000"/>
                <w:sz w:val="22"/>
                <w:szCs w:val="22"/>
              </w:rPr>
              <w:t>14,937</w:t>
            </w:r>
          </w:p>
        </w:tc>
      </w:tr>
      <w:tr w:rsidR="008128DD" w14:paraId="49AA21FE" w14:textId="70E13916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07F3749" w14:textId="2C02991E" w:rsidR="008128DD" w:rsidRDefault="008128DD" w:rsidP="008128DD">
            <w:r>
              <w:t xml:space="preserve">PA-continuo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C97A" w14:textId="3770C1E8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1 (-0.12 - -0.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644FC" w14:textId="7BCBAB3B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13E-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8D602" w14:textId="73398D7F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1C22D9">
              <w:rPr>
                <w:rFonts w:ascii="Aptos Narrow" w:hAnsi="Aptos Narrow"/>
                <w:color w:val="000000"/>
                <w:sz w:val="22"/>
                <w:szCs w:val="22"/>
              </w:rPr>
              <w:t>14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2E2C" w14:textId="16409034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1 (-0.12 - -0.1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5116B" w14:textId="45E0F562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.14E-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A41E" w14:textId="6089C705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1C22D9">
              <w:rPr>
                <w:rFonts w:ascii="Aptos Narrow" w:hAnsi="Aptos Narrow"/>
                <w:color w:val="000000"/>
                <w:sz w:val="22"/>
                <w:szCs w:val="22"/>
              </w:rPr>
              <w:t>14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72BB" w14:textId="3B5BCFEE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9 (-0.10 - -0.0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34B59" w14:textId="0CB26CB7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.63E-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EC71" w14:textId="5C5AD78E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1C22D9">
              <w:rPr>
                <w:rFonts w:ascii="Aptos Narrow" w:hAnsi="Aptos Narrow"/>
                <w:color w:val="000000"/>
                <w:sz w:val="22"/>
                <w:szCs w:val="22"/>
              </w:rPr>
              <w:t>14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1</w:t>
            </w:r>
          </w:p>
        </w:tc>
      </w:tr>
      <w:tr w:rsidR="008128DD" w14:paraId="66C232BA" w14:textId="471670CF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BDE0DF8" w14:textId="0BD1D225" w:rsidR="008128DD" w:rsidRPr="00B27F62" w:rsidRDefault="008128DD" w:rsidP="008128DD">
            <w:pPr>
              <w:rPr>
                <w:b/>
                <w:bCs/>
              </w:rPr>
            </w:pPr>
            <w:r w:rsidRPr="00B27F62">
              <w:rPr>
                <w:b/>
                <w:bCs/>
              </w:rPr>
              <w:t xml:space="preserve">Anthropometry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9586" w14:textId="2F0DAF65" w:rsidR="008128DD" w:rsidRDefault="008128DD" w:rsidP="008128DD">
            <w:pPr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6F285" w14:textId="6D7B5235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2B86" w14:textId="77777777" w:rsidR="008128DD" w:rsidRDefault="008128DD" w:rsidP="008128DD">
            <w:pPr>
              <w:jc w:val="right"/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C509" w14:textId="1066F0A2" w:rsidR="008128DD" w:rsidRDefault="008128DD" w:rsidP="008128DD">
            <w:pPr>
              <w:jc w:val="right"/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D99D" w14:textId="77D15B02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56D52" w14:textId="7777777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F0B9" w14:textId="0058F7C2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3DE19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9329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128DD" w14:paraId="2432C3E7" w14:textId="6F045D30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0A9DA57" w14:textId="4783B797" w:rsidR="008128DD" w:rsidRDefault="008128DD" w:rsidP="008128DD">
            <w:r>
              <w:t>BMI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2075" w14:textId="19CEBCE4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1 (0.19 - 0.2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C1513" w14:textId="2B312835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.58E-1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6B14" w14:textId="4E96F92D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5B62" w14:textId="64D4A81E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1 (0.20 - 0.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A481" w14:textId="33E1DB4D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00E-1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69F7C" w14:textId="20A4EE8C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0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8F7F" w14:textId="66DFC432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5 (0.24 - 0.2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7DFEA" w14:textId="249B220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82E-2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FDB7" w14:textId="240C491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09</w:t>
            </w:r>
          </w:p>
        </w:tc>
      </w:tr>
      <w:tr w:rsidR="008128DD" w14:paraId="7A55BF89" w14:textId="374D11F3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35A5628" w14:textId="42C76B06" w:rsidR="008128DD" w:rsidRPr="00B27F62" w:rsidRDefault="008128DD" w:rsidP="008128DD">
            <w:pPr>
              <w:rPr>
                <w:b/>
                <w:bCs/>
              </w:rPr>
            </w:pPr>
            <w:r w:rsidRPr="00B27F62">
              <w:rPr>
                <w:b/>
                <w:bCs/>
              </w:rPr>
              <w:t>Biometric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821FC" w14:textId="77777777" w:rsidR="008128DD" w:rsidRDefault="008128DD" w:rsidP="008128DD">
            <w:pPr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C9824" w14:textId="77777777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1F2E" w14:textId="77777777" w:rsidR="008128DD" w:rsidRDefault="008128DD" w:rsidP="008128DD">
            <w:pPr>
              <w:jc w:val="right"/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5D85" w14:textId="0812B27D" w:rsidR="008128DD" w:rsidRDefault="008128DD" w:rsidP="008128DD">
            <w:pPr>
              <w:jc w:val="right"/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72E3" w14:textId="77777777" w:rsidR="008128DD" w:rsidRPr="00822EC8" w:rsidRDefault="008128DD" w:rsidP="008128DD">
            <w:pPr>
              <w:jc w:val="right"/>
              <w:rPr>
                <w:b/>
                <w:bCs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C23C" w14:textId="7777777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3173" w14:textId="2ED13269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2F175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6129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128DD" w14:paraId="0E824B92" w14:textId="49BA191E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E1FA5BE" w14:textId="3A5B2474" w:rsidR="008128DD" w:rsidRDefault="008128DD" w:rsidP="008128DD">
            <w:r>
              <w:t>SBP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64D14" w14:textId="280F8C4E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 (0.02 - 0.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7D70C" w14:textId="7786479A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.01E-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56CEC" w14:textId="416A64FB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1DEF2" w14:textId="12F70347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 (0.02 - 0.0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2BFDB" w14:textId="65E031C0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.00E-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BBE75" w14:textId="726041A1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9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71B84" w14:textId="3533345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 (0.01 - 0.0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3A3F" w14:textId="2C461D9B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4E-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268B9" w14:textId="065CBD6B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92</w:t>
            </w:r>
          </w:p>
        </w:tc>
      </w:tr>
      <w:tr w:rsidR="008128DD" w14:paraId="3E1C3590" w14:textId="715825FF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1A142B9" w14:textId="1039F714" w:rsidR="008128DD" w:rsidRDefault="008128DD" w:rsidP="008128DD">
            <w:r>
              <w:t>DBP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6A95" w14:textId="7575D2C8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 (0.01 - 0.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9287" w14:textId="44243BF7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0E-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8A004" w14:textId="33FD8489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3ED17" w14:textId="67706110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 (0.01 - 0.0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B7BB5" w14:textId="42BF9518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1E-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FAC80" w14:textId="71C2B658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8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C9F0" w14:textId="2876419B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 (0.01 - 0.0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C757" w14:textId="77967AC6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.03E-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68898" w14:textId="2EDB5EFB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989</w:t>
            </w:r>
          </w:p>
        </w:tc>
      </w:tr>
      <w:tr w:rsidR="008128DD" w14:paraId="77F9124D" w14:textId="3EA30ADB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40C54EC" w14:textId="77C2AC0F" w:rsidR="008128DD" w:rsidRDefault="008128DD" w:rsidP="008128DD">
            <w:r>
              <w:t>Cholestero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A0BF" w14:textId="3D1D4F91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9 (-0.11 - -0.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B65F" w14:textId="2882498A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.57E-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1F364" w14:textId="4AC15D90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A456F" w14:textId="462FA74C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9 (-0.10 - -0.0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694E2" w14:textId="2B32F76C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68E-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0C7E" w14:textId="55DA4DB8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5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A689C" w14:textId="6349987E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7 (-0.08 - -0.0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BFF98" w14:textId="4F21D4D4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0E-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5305" w14:textId="30D783FF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058</w:t>
            </w:r>
          </w:p>
        </w:tc>
      </w:tr>
      <w:tr w:rsidR="008128DD" w14:paraId="340273B2" w14:textId="4551AA07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2F04174" w14:textId="738E4F63" w:rsidR="008128DD" w:rsidRDefault="008128DD" w:rsidP="008128DD">
            <w:r>
              <w:t>Fasting blood gluco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CE90" w14:textId="294C0123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 (0.05 - 0.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058D4" w14:textId="63D4528F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.83E-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5A34" w14:textId="1B5B8B6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6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BA26" w14:textId="70530291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 (0.05 - 0.0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E0477" w14:textId="2FF52A5E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86E-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60FD8" w14:textId="32E48082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62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E4011" w14:textId="6127F4C5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 (0.04 - 0.0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A929" w14:textId="5F103291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.27E-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4A5C2" w14:textId="56EFAC0C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623</w:t>
            </w:r>
          </w:p>
        </w:tc>
      </w:tr>
      <w:tr w:rsidR="008128DD" w14:paraId="06A9C460" w14:textId="0C87EDCE" w:rsidTr="008128DD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27E0C11" w14:textId="0BB141D1" w:rsidR="008128DD" w:rsidRPr="003E226A" w:rsidRDefault="008128DD" w:rsidP="008128DD">
            <w:pPr>
              <w:rPr>
                <w:b/>
                <w:bCs/>
              </w:rPr>
            </w:pPr>
            <w:r w:rsidRPr="003E226A">
              <w:rPr>
                <w:b/>
                <w:bCs/>
              </w:rPr>
              <w:t>LS7 score estimat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1C23D" w14:textId="7777777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84BE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70D53" w14:textId="7777777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213AF" w14:textId="120F5B8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A164A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AB61" w14:textId="77777777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5E189" w14:textId="18FAA8FD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17A4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AA1A5" w14:textId="77777777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128DD" w14:paraId="7D566EF8" w14:textId="73D81E6A" w:rsidTr="008128DD"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2B541" w14:textId="1F92B161" w:rsidR="008128DD" w:rsidRDefault="008128DD" w:rsidP="008128DD">
            <w:r>
              <w:t>Adapted-LS7 scor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0105A1B" w14:textId="637036A7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5 (-0.16 - -0.1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E5D68F7" w14:textId="62ED846D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34E-1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71124E" w14:textId="79CCE236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70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90BD8C" w14:textId="45072DB3" w:rsidR="008128DD" w:rsidRDefault="008128DD" w:rsidP="008128DD">
            <w:pPr>
              <w:jc w:val="right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5 (-0.16 - -0.1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C47A55" w14:textId="59238144" w:rsidR="008128DD" w:rsidRPr="00822EC8" w:rsidRDefault="008128DD" w:rsidP="008128DD">
            <w:pPr>
              <w:jc w:val="right"/>
              <w:rPr>
                <w:b/>
                <w:bCs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44E-1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8C795DC" w14:textId="0322CDF4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709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95B386" w14:textId="03888E4B" w:rsidR="008128DD" w:rsidRDefault="008128DD" w:rsidP="008128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4 (-0.15 - -0.1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914C857" w14:textId="0362D06D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22EC8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.73E-9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513C2CA" w14:textId="43A81D1A" w:rsidR="008128DD" w:rsidRPr="00822EC8" w:rsidRDefault="008128DD" w:rsidP="008128DD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709</w:t>
            </w:r>
          </w:p>
        </w:tc>
      </w:tr>
    </w:tbl>
    <w:p w14:paraId="4A9242FE" w14:textId="77777777" w:rsidR="00B27F62" w:rsidRDefault="00B27F62" w:rsidP="00B27F62"/>
    <w:p w14:paraId="02B0B84A" w14:textId="37FEB462" w:rsidR="00B27F62" w:rsidRDefault="00F85A1D" w:rsidP="00FD4637">
      <w:pPr>
        <w:rPr>
          <w:rFonts w:eastAsia="Times New Roman" w:cs="Times New Roman"/>
        </w:rPr>
      </w:pPr>
      <w:r w:rsidRPr="002A2C63">
        <w:rPr>
          <w:rFonts w:eastAsia="Times New Roman" w:cs="Times New Roman"/>
        </w:rPr>
        <w:lastRenderedPageBreak/>
        <w:t xml:space="preserve">All </w:t>
      </w:r>
      <w:r w:rsidRPr="002A2C63">
        <w:rPr>
          <w:rFonts w:eastAsia="Times New Roman" w:cs="Times New Roman"/>
          <w:b/>
          <w:bCs/>
          <w:i/>
          <w:iCs/>
        </w:rPr>
        <w:t>p-values</w:t>
      </w:r>
      <w:r w:rsidRPr="002A2C63">
        <w:rPr>
          <w:rFonts w:eastAsia="Times New Roman" w:cs="Times New Roman"/>
        </w:rPr>
        <w:t xml:space="preserve"> </w:t>
      </w:r>
      <w:r w:rsidR="006E184A">
        <w:rPr>
          <w:rFonts w:eastAsia="Times New Roman" w:cs="Times New Roman"/>
        </w:rPr>
        <w:t>were</w:t>
      </w:r>
      <w:r w:rsidRPr="002A2C63">
        <w:rPr>
          <w:rFonts w:eastAsia="Times New Roman" w:cs="Times New Roman"/>
        </w:rPr>
        <w:t xml:space="preserve"> derived from two-sided linear mixed model regression analyses</w:t>
      </w:r>
      <w:r>
        <w:rPr>
          <w:rFonts w:eastAsia="Times New Roman" w:cs="Times New Roman"/>
        </w:rPr>
        <w:t>.</w:t>
      </w:r>
      <w:r w:rsidRPr="00FD4637">
        <w:rPr>
          <w:rFonts w:eastAsia="Times New Roman" w:cs="Times New Roman"/>
        </w:rPr>
        <w:t xml:space="preserve"> </w:t>
      </w:r>
      <w:r w:rsidR="00FD4637" w:rsidRPr="00FD4637">
        <w:rPr>
          <w:rFonts w:eastAsia="Times New Roman" w:cs="Times New Roman"/>
        </w:rPr>
        <w:t xml:space="preserve">DNA methylation was assayed using the Illumina 450k array in the InCHIANTI cohort and the </w:t>
      </w:r>
      <w:proofErr w:type="spellStart"/>
      <w:r w:rsidR="00FD4637" w:rsidRPr="00FD4637">
        <w:rPr>
          <w:rFonts w:eastAsia="Times New Roman" w:cs="Times New Roman"/>
        </w:rPr>
        <w:t>MethylEPIC</w:t>
      </w:r>
      <w:proofErr w:type="spellEnd"/>
      <w:r w:rsidR="00FD4637" w:rsidRPr="00FD4637">
        <w:rPr>
          <w:rFonts w:eastAsia="Times New Roman" w:cs="Times New Roman"/>
        </w:rPr>
        <w:t xml:space="preserve"> array in the AGES-RS and CARDIA cohorts. Variables from the three cohorts were merged into a single long-format dataset, and longitudinal associations between cardiovascular health–related factors and DunedinPACE were assessed using linear mixed-effects models. All models were adjusted for sex, chronological age, white blood cell composition</w:t>
      </w:r>
      <w:r w:rsidR="00327840">
        <w:rPr>
          <w:rFonts w:eastAsia="Times New Roman" w:cs="Times New Roman"/>
        </w:rPr>
        <w:t>,</w:t>
      </w:r>
      <w:r w:rsidR="00327840" w:rsidRPr="00327840">
        <w:t xml:space="preserve"> </w:t>
      </w:r>
      <w:proofErr w:type="spellStart"/>
      <w:r w:rsidR="00327840" w:rsidRPr="00327840">
        <w:rPr>
          <w:rFonts w:eastAsia="Times New Roman" w:cs="Times New Roman"/>
        </w:rPr>
        <w:t>BeadChip</w:t>
      </w:r>
      <w:proofErr w:type="spellEnd"/>
      <w:r w:rsidR="00327840" w:rsidRPr="00327840">
        <w:rPr>
          <w:rFonts w:eastAsia="Times New Roman" w:cs="Times New Roman"/>
        </w:rPr>
        <w:t xml:space="preserve"> and cohort</w:t>
      </w:r>
      <w:r w:rsidR="00FD4637" w:rsidRPr="00FD4637">
        <w:rPr>
          <w:rFonts w:eastAsia="Times New Roman" w:cs="Times New Roman"/>
        </w:rPr>
        <w:t>.</w:t>
      </w:r>
    </w:p>
    <w:p w14:paraId="5A146399" w14:textId="62C13537" w:rsidR="00FC4C75" w:rsidRDefault="00FC4C75" w:rsidP="00FD4637">
      <w:r w:rsidRPr="00FC4C75">
        <w:t>N = number of repeated observations</w:t>
      </w:r>
      <w:r>
        <w:t>,</w:t>
      </w:r>
      <w:r w:rsidRPr="00FC4C75">
        <w:t xml:space="preserve"> exceed the number of unique participants</w:t>
      </w:r>
      <w:r>
        <w:t>.</w:t>
      </w:r>
    </w:p>
    <w:sectPr w:rsidR="00FC4C75" w:rsidSect="00B27F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88"/>
    <w:rsid w:val="00031A88"/>
    <w:rsid w:val="0008474F"/>
    <w:rsid w:val="000A1CD0"/>
    <w:rsid w:val="00173768"/>
    <w:rsid w:val="001C3EBA"/>
    <w:rsid w:val="001E2D92"/>
    <w:rsid w:val="002553B7"/>
    <w:rsid w:val="00312073"/>
    <w:rsid w:val="00327840"/>
    <w:rsid w:val="003E226A"/>
    <w:rsid w:val="003E72EE"/>
    <w:rsid w:val="005028BE"/>
    <w:rsid w:val="00515A52"/>
    <w:rsid w:val="00602FBB"/>
    <w:rsid w:val="006E184A"/>
    <w:rsid w:val="00751772"/>
    <w:rsid w:val="00753EAE"/>
    <w:rsid w:val="007B0473"/>
    <w:rsid w:val="008128DD"/>
    <w:rsid w:val="00822EC8"/>
    <w:rsid w:val="0084212A"/>
    <w:rsid w:val="008A26FA"/>
    <w:rsid w:val="008D673E"/>
    <w:rsid w:val="00910C87"/>
    <w:rsid w:val="00972FD7"/>
    <w:rsid w:val="00987A93"/>
    <w:rsid w:val="00A505F5"/>
    <w:rsid w:val="00A946CE"/>
    <w:rsid w:val="00AA550B"/>
    <w:rsid w:val="00AD1A2A"/>
    <w:rsid w:val="00AD1B81"/>
    <w:rsid w:val="00B0205D"/>
    <w:rsid w:val="00B27F62"/>
    <w:rsid w:val="00B61666"/>
    <w:rsid w:val="00D72FB3"/>
    <w:rsid w:val="00E56D4A"/>
    <w:rsid w:val="00F85A1D"/>
    <w:rsid w:val="00F97F8E"/>
    <w:rsid w:val="00FC4C75"/>
    <w:rsid w:val="00FD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DB1AD"/>
  <w15:chartTrackingRefBased/>
  <w15:docId w15:val="{BDEBB61F-2F89-49C9-9F92-4C7C71B3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A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A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A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A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A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A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A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3</cp:revision>
  <dcterms:created xsi:type="dcterms:W3CDTF">2025-08-20T19:19:00Z</dcterms:created>
  <dcterms:modified xsi:type="dcterms:W3CDTF">2025-09-12T14:01:00Z</dcterms:modified>
</cp:coreProperties>
</file>